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26" w:hanging="0"/>
        <w:rPr/>
      </w:pPr>
      <w:r>
        <w:rPr>
          <w:b/>
        </w:rPr>
        <w:t>Table S3 -</w:t>
      </w:r>
      <w:r>
        <w:rPr/>
        <w:t xml:space="preserve"> The optimized set of 58 classifier genes as an output of the ISML pipeline</w:t>
      </w:r>
    </w:p>
    <w:tbl>
      <w:tblPr>
        <w:tblW w:w="10548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541"/>
        <w:gridCol w:w="828"/>
        <w:gridCol w:w="619"/>
        <w:gridCol w:w="1216"/>
        <w:gridCol w:w="1214"/>
        <w:gridCol w:w="4500"/>
      </w:tblGrid>
      <w:tr>
        <w:trPr>
          <w:trHeight w:val="676" w:hRule="exact"/>
        </w:trPr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ene order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Probe name 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verall weigh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Rank </w:t>
            </w:r>
            <w:r>
              <w:rPr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icked</w:t>
            </w:r>
          </w:p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By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Expression altered by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arget gene annotatio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0912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pyrimidine tract binding (PTB) protei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0238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H-coenzyme Q reductas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2042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D box polypeptide 46 (DDX46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0129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availab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0922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color w:val="000000"/>
                <w:sz w:val="16"/>
                <w:szCs w:val="16"/>
              </w:rPr>
              <w:t>Diazepam binding inhibitor (DBI)-like protei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0221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-peptid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2007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peroxide dismutase (SOD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0033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availab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1137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-peptid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1399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color w:val="000000"/>
                <w:sz w:val="16"/>
                <w:szCs w:val="16"/>
              </w:rPr>
              <w:t>Earthworm valosine containing peptide-2 (evcp-2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2100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availab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1737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recognition partic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2063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t shock protein 70 (HSP70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2000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ine/Threonine protein phosphatis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0843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lational elongation factor 2 (EF2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0564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color w:val="000000"/>
                <w:sz w:val="16"/>
                <w:szCs w:val="16"/>
              </w:rPr>
              <w:t>Heterogeneous nuclear ribonucleoprotein (hnRNP) K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0299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1890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S acidic ribosomal protein P2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1530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color w:val="000000"/>
                <w:sz w:val="16"/>
                <w:szCs w:val="16"/>
              </w:rPr>
              <w:t xml:space="preserve">Electron transfer flavoprotein (ETF)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β</w:t>
            </w:r>
            <w:r>
              <w:rPr>
                <w:color w:val="000000"/>
                <w:sz w:val="16"/>
                <w:szCs w:val="16"/>
              </w:rPr>
              <w:t>-subunit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1356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availab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0563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availab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1678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0998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senili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0058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0656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2-0885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karyotic release factor 1 (eRF1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1-0204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1945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osine containing peptide-2 (evcp-2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1469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9 mitochondrial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0585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Serine-rich splicing factor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0868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vailab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0300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_Plecti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0586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vailab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0060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sz w:val="16"/>
                <w:szCs w:val="16"/>
              </w:rPr>
              <w:t>Translational elongation factor 2 (EF2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2136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ATP synthase proteolipid subunit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0583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i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0958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1447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ome complex subunit DSS1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1837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S proteasome regulatory subunit RPN1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0581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0260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sz w:val="16"/>
                <w:szCs w:val="16"/>
              </w:rPr>
              <w:t>Heat shock protein 70 (HSP70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0172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binding domain, RBD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2039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sz w:val="16"/>
                <w:szCs w:val="16"/>
              </w:rPr>
              <w:t>Peptidase (mitochondrial processing) β isoform 2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1538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kinas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1840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H FAD oxidoreductas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1931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IV (COX4)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1187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1196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vailab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1182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vailabl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0817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coenzyme Q reductase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2081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calins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1185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S ribosomal protein S10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0318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genesis of lysosome-related organelles complex-1 subunit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1232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binding protein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0906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/>
            </w:pPr>
            <w:r>
              <w:rPr>
                <w:sz w:val="16"/>
                <w:szCs w:val="16"/>
              </w:rPr>
              <w:t>Arginine/Serine-rich coiled-coil 2 isoform 2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1-0084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g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1</w:t>
            </w:r>
          </w:p>
        </w:tc>
      </w:tr>
      <w:tr>
        <w:trPr>
          <w:trHeight w:val="403" w:hRule="exac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1186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ally-controlled tumor protein homolog (TCTP)</w:t>
            </w:r>
          </w:p>
        </w:tc>
      </w:tr>
      <w:tr>
        <w:trPr>
          <w:trHeight w:val="403" w:hRule="exact"/>
        </w:trPr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2-09550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X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S ribosomal protein RPL36A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a</w:t>
      </w:r>
      <w:r>
        <w:rPr/>
        <w:t xml:space="preserve"> See Tables S1 and S2 for more sequence and annotation information of the probes and their target genes.</w:t>
      </w:r>
    </w:p>
    <w:p>
      <w:pPr>
        <w:pStyle w:val="Normal"/>
        <w:spacing w:lineRule="auto" w:line="240"/>
        <w:rPr/>
      </w:pPr>
      <w:r>
        <w:rPr>
          <w:vertAlign w:val="superscript"/>
        </w:rPr>
        <w:t>b</w:t>
      </w:r>
      <w:r>
        <w:rPr/>
        <w:t xml:space="preserve"> Rank indicates the weight-of-significance ranking among the 354 classifier genes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araNoInd">
    <w:name w:val="ParaNoInd"/>
    <w:basedOn w:val="Normal"/>
    <w:qFormat/>
    <w:pPr>
      <w:spacing w:lineRule="exact" w:line="220"/>
      <w:jc w:val="both"/>
    </w:pPr>
    <w:rPr>
      <w:rFonts w:eastAsia="SimSun;Arial Unicode MS"/>
      <w:sz w:val="18"/>
      <w:szCs w:val="20"/>
      <w:lang w:val="en-US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SimSun;Arial Unicode MS" w:cs="Times New Roman"/>
      <w:color w:val="auto"/>
      <w:sz w:val="16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AC pipeline_BMC Bioinformatics submission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20:15:00Z</dcterms:created>
  <dc:creator>Ping Gong</dc:creator>
  <dc:description/>
  <cp:keywords/>
  <dc:language>en-US</dc:language>
  <cp:lastModifiedBy>U4EPRPG9</cp:lastModifiedBy>
  <cp:lastPrinted>2010-04-27T10:18:00Z</cp:lastPrinted>
  <dcterms:modified xsi:type="dcterms:W3CDTF">2010-10-11T20:15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